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677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3"/>
        <w:gridCol w:w="952"/>
        <w:gridCol w:w="923"/>
        <w:gridCol w:w="897"/>
        <w:gridCol w:w="1255"/>
        <w:gridCol w:w="589"/>
        <w:gridCol w:w="1221"/>
      </w:tblGrid>
      <w:tr>
        <w:trPr>
          <w:trHeight w:val="26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di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ain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nu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Name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Doubling Time (hr)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-valu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D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68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m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99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D5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02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i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34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D2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90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cvT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34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D1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41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r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5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13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D5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91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pxA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9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45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D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1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naJ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45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D4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60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cB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7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45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D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88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spD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1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60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D2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58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gtP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3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62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D2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80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cvA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9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575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D2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95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ggS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4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846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D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20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afD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8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575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D5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96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abR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8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846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H28 </w:t>
              <w:br/>
              <w:t>(wild-type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4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D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88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rp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7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974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D1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24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pT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0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974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D2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03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pdA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2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974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D4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75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bsB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5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974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D5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01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eA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00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056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H28 </w:t>
              <w:br/>
              <w:t>(wild-type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19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D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88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rp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5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09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D6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21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sQ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6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222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D5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17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fq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9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222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D3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35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kB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1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222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D4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88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iiD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90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222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D4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75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bsB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10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783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28</w:t>
              <w:br/>
              <w:t>(wild-type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56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Cambria" w:cs="Times New Roman"/>
      <w:color w:val="auto"/>
      <w:sz w:val="24"/>
      <w:szCs w:val="24"/>
      <w:lang w:val="en-US" w:eastAsia="zh-CN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 PL KaitiM GB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2T19:27:00Z</dcterms:created>
  <dc:creator>Alison Hottes</dc:creator>
  <dc:description/>
  <dc:language>en-US</dc:language>
  <cp:lastModifiedBy>Alison Hottes</cp:lastModifiedBy>
  <dcterms:modified xsi:type="dcterms:W3CDTF">2012-12-02T19:29:00Z</dcterms:modified>
  <cp:revision>3</cp:revision>
  <dc:subject/>
  <dc:title/>
</cp:coreProperties>
</file>